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57067" w14:textId="5F0C8BA5" w:rsidR="00092F6E" w:rsidRDefault="000F5B7E">
      <w:pPr>
        <w:rPr>
          <w:rFonts w:ascii="Times New Roman" w:hAnsi="Times New Roman" w:cs="Times New Roman"/>
          <w:sz w:val="28"/>
        </w:rPr>
      </w:pPr>
      <w:r w:rsidRPr="000F5B7E">
        <w:rPr>
          <w:rFonts w:ascii="Times New Roman" w:hAnsi="Times New Roman" w:cs="Times New Roman"/>
          <w:sz w:val="28"/>
        </w:rPr>
        <w:t xml:space="preserve">Supplementary </w:t>
      </w:r>
      <w:r w:rsidR="00C11082">
        <w:rPr>
          <w:rFonts w:ascii="Times New Roman" w:hAnsi="Times New Roman" w:cs="Times New Roman"/>
          <w:sz w:val="28"/>
        </w:rPr>
        <w:t>T</w:t>
      </w:r>
      <w:r w:rsidRPr="000F5B7E">
        <w:rPr>
          <w:rFonts w:ascii="Times New Roman" w:hAnsi="Times New Roman" w:cs="Times New Roman"/>
          <w:sz w:val="28"/>
        </w:rPr>
        <w:t>able</w:t>
      </w:r>
      <w:r w:rsidR="00010AE4">
        <w:rPr>
          <w:rFonts w:ascii="Times New Roman" w:hAnsi="Times New Roman" w:cs="Times New Roman"/>
          <w:sz w:val="28"/>
        </w:rPr>
        <w:t xml:space="preserve"> </w:t>
      </w:r>
      <w:r w:rsidR="00D0361E">
        <w:rPr>
          <w:rFonts w:ascii="Times New Roman" w:hAnsi="Times New Roman" w:cs="Times New Roman"/>
          <w:sz w:val="28"/>
        </w:rPr>
        <w:t>1</w:t>
      </w:r>
      <w:bookmarkStart w:id="0" w:name="_GoBack"/>
      <w:bookmarkEnd w:id="0"/>
      <w:r w:rsidR="00C9404C">
        <w:rPr>
          <w:rFonts w:ascii="Times New Roman" w:hAnsi="Times New Roman" w:cs="Times New Roman"/>
          <w:sz w:val="28"/>
        </w:rPr>
        <w:t>: Knowledge gaps and research prio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404C" w:rsidRPr="00C11082" w14:paraId="6D98B9F9" w14:textId="77777777" w:rsidTr="00C9404C">
        <w:tc>
          <w:tcPr>
            <w:tcW w:w="9016" w:type="dxa"/>
          </w:tcPr>
          <w:p w14:paraId="67161281" w14:textId="77777777" w:rsidR="00E07FB3" w:rsidRPr="00C11082" w:rsidRDefault="00E07FB3" w:rsidP="003B7F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IDM</w:t>
            </w:r>
          </w:p>
          <w:p w14:paraId="09601C0D" w14:textId="31BD039B" w:rsidR="00C11082" w:rsidRPr="00C11082" w:rsidRDefault="00C11082" w:rsidP="00C1108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Investigation of f</w:t>
            </w:r>
            <w:r w:rsidR="00F5519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etal correlates of postnatal hemodynamic outcomes</w:t>
            </w:r>
          </w:p>
          <w:p w14:paraId="4001993F" w14:textId="7F5C0CB3" w:rsidR="00C11082" w:rsidRPr="00C11082" w:rsidRDefault="00C11082" w:rsidP="00C1108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For IDM cohorts with cardiovascular impairments, standardizing echocardiographic surveillance and instituting physiologically appropriate cardio-supportive therapies.</w:t>
            </w:r>
          </w:p>
          <w:p w14:paraId="5AC4CF43" w14:textId="493F8781" w:rsidR="00C11082" w:rsidRPr="00C11082" w:rsidRDefault="00C11082" w:rsidP="00C1108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Explore mechanistic links between IDM and future risks of cardio-metabolic syndromes.</w:t>
            </w:r>
          </w:p>
          <w:p w14:paraId="54D0DF11" w14:textId="26ACE2C1" w:rsidR="00E07FB3" w:rsidRPr="00C11082" w:rsidRDefault="003105B1" w:rsidP="00C1108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Assessment of cardiovascular outcome</w:t>
            </w:r>
            <w:r w:rsidR="00E541C3" w:rsidRPr="00C11082">
              <w:rPr>
                <w:rFonts w:ascii="Times New Roman" w:hAnsi="Times New Roman" w:cs="Times New Roman"/>
                <w:sz w:val="24"/>
                <w:szCs w:val="24"/>
              </w:rPr>
              <w:t>s of affected infants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into later childhood</w:t>
            </w:r>
            <w:r w:rsidR="00C11082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and early adulthood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389DF02" w14:textId="77777777" w:rsidR="00D85620" w:rsidRPr="00C11082" w:rsidRDefault="00D85620" w:rsidP="003B7F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TTS</w:t>
            </w:r>
          </w:p>
          <w:p w14:paraId="6B3D2272" w14:textId="7D8B75BB" w:rsidR="00010AE4" w:rsidRPr="00C11082" w:rsidRDefault="00010AE4" w:rsidP="00C1108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Echocardiograph</w:t>
            </w:r>
            <w:r w:rsidR="00C11082" w:rsidRPr="00C1108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stratification during prenatal period to identify high-risk cohorts within the pregnancies managed by laser photocoagulation.</w:t>
            </w:r>
          </w:p>
          <w:p w14:paraId="235F5DA3" w14:textId="77777777" w:rsidR="00D85620" w:rsidRPr="00C11082" w:rsidRDefault="00F936FE" w:rsidP="00C1108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Systematic follow-up of </w:t>
            </w:r>
            <w:r w:rsidR="00D85620" w:rsidRPr="00C11082">
              <w:rPr>
                <w:rFonts w:ascii="Times New Roman" w:hAnsi="Times New Roman" w:cs="Times New Roman"/>
                <w:sz w:val="24"/>
                <w:szCs w:val="24"/>
              </w:rPr>
              <w:t>recipient hearts a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s they have </w:t>
            </w:r>
            <w:r w:rsidR="00D85620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dilated and hypertrophied 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cardiac anatomy </w:t>
            </w:r>
            <w:r w:rsidR="00D85620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with impaired 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  <w:r w:rsidR="00C2420A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during neonatal period.</w:t>
            </w:r>
          </w:p>
          <w:p w14:paraId="1C97F130" w14:textId="77777777" w:rsidR="00E07FB3" w:rsidRPr="00C11082" w:rsidRDefault="00D85620" w:rsidP="00C1108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Donor cohorts have higher </w:t>
            </w:r>
            <w:r w:rsidR="00CB27AD" w:rsidRPr="00C1108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and stiffer vessels, possibly in keeping with the ‘developmental origins of human adult diseases’ postulations. </w:t>
            </w:r>
            <w:r w:rsidR="00C2420A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So, </w:t>
            </w:r>
            <w:r w:rsidR="00CB27AD" w:rsidRPr="00C11082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tracking, </w:t>
            </w:r>
            <w:r w:rsidR="00C2420A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avoiding catch-up phenotype and 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avoidance of excessive weight gain, in an attempt to reduce future risk of metabolic syndromes</w:t>
            </w:r>
            <w:r w:rsidR="00C2420A" w:rsidRPr="00C11082">
              <w:rPr>
                <w:rFonts w:ascii="Times New Roman" w:hAnsi="Times New Roman" w:cs="Times New Roman"/>
                <w:sz w:val="24"/>
                <w:szCs w:val="24"/>
              </w:rPr>
              <w:t>, should be studied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DE4B05F" w14:textId="7769E111" w:rsidR="00C11082" w:rsidRPr="00C11082" w:rsidRDefault="00C11082" w:rsidP="00C1108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Assessment of cardiovascular outcomes of affected infants into later childhood and early adulthood.</w:t>
            </w:r>
          </w:p>
          <w:p w14:paraId="0C0C700B" w14:textId="77777777" w:rsidR="00C9404C" w:rsidRPr="00C11082" w:rsidRDefault="00C9404C" w:rsidP="003B7FB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BPD associated </w:t>
            </w:r>
            <w:r w:rsidR="00C2420A" w:rsidRPr="00C110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PH </w:t>
            </w:r>
          </w:p>
          <w:p w14:paraId="69B6E7B7" w14:textId="5ADF67BB" w:rsidR="00C11082" w:rsidRPr="00C11082" w:rsidRDefault="00C11082" w:rsidP="00C1108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Enhanced surveillance of blood pressure patterns in term corrected preterm infants with use of gestation specific BP centiles (50</w:t>
            </w:r>
            <w:r w:rsidRPr="00C110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, 95</w:t>
            </w:r>
            <w:r w:rsidRPr="00C110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and 99</w:t>
            </w:r>
            <w:r w:rsidRPr="00C110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) rather than mean BP.</w:t>
            </w:r>
          </w:p>
          <w:p w14:paraId="2D05D881" w14:textId="77777777" w:rsidR="00975D6F" w:rsidRDefault="00C9404C" w:rsidP="00C1108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Equal emphasis on ‘systemic</w:t>
            </w:r>
            <w:r w:rsidR="00C2420A" w:rsidRPr="00C1108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11082" w:rsidRPr="00C1108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F551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C11082" w:rsidRPr="00C11082">
              <w:rPr>
                <w:rFonts w:ascii="Times New Roman" w:hAnsi="Times New Roman" w:cs="Times New Roman"/>
                <w:sz w:val="24"/>
                <w:szCs w:val="24"/>
              </w:rPr>
              <w:t>emodynamics and surveillance for post</w:t>
            </w:r>
            <w:r w:rsidR="00D1711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43312E9" w14:textId="544FA1AE" w:rsidR="00C9404C" w:rsidRPr="00C11082" w:rsidRDefault="00C11082" w:rsidP="00C1108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capillary phenotypes</w:t>
            </w:r>
            <w:r w:rsidR="00C9404C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in screening echocardiograms </w:t>
            </w:r>
            <w:r w:rsidR="00C2420A" w:rsidRPr="00C11082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C9404C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infants with severe BPD.</w:t>
            </w:r>
          </w:p>
          <w:p w14:paraId="191D1F34" w14:textId="1C8BFE04" w:rsidR="00C11082" w:rsidRPr="00C11082" w:rsidRDefault="00F5519E" w:rsidP="00C1108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Investigation</w:t>
            </w:r>
            <w:r w:rsidR="00C11082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of the biological determinants of post-capillary phenotypes (vascular compliance, renin-angiotensin system, left ventricular development)</w:t>
            </w:r>
          </w:p>
          <w:p w14:paraId="46696855" w14:textId="77777777" w:rsidR="00C9404C" w:rsidRPr="00C11082" w:rsidRDefault="00C9404C" w:rsidP="00C1108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Multicentre data collection to document incidence of systemic hypertension.</w:t>
            </w:r>
          </w:p>
          <w:p w14:paraId="74DD6C82" w14:textId="77777777" w:rsidR="00C9404C" w:rsidRPr="00C11082" w:rsidRDefault="00C9404C" w:rsidP="00C1108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Given the experimental and preliminary clinical evidence of A</w:t>
            </w:r>
            <w:r w:rsidR="006D7794" w:rsidRPr="00C11082">
              <w:rPr>
                <w:rFonts w:ascii="Times New Roman" w:hAnsi="Times New Roman" w:cs="Times New Roman"/>
                <w:sz w:val="24"/>
                <w:szCs w:val="24"/>
              </w:rPr>
              <w:t>ngiotensin Converting Enzyme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inhibitors in improving pulmonary symptomatology</w:t>
            </w:r>
            <w:r w:rsidR="00E07FB3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in post-capillary PH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6D7794" w:rsidRPr="00C11082">
              <w:rPr>
                <w:rFonts w:ascii="Times New Roman" w:hAnsi="Times New Roman" w:cs="Times New Roman"/>
                <w:sz w:val="24"/>
                <w:szCs w:val="24"/>
              </w:rPr>
              <w:t>randomized controlled trials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2A62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>compar</w:t>
            </w:r>
            <w:r w:rsidR="00962A62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ACE inhibition with </w:t>
            </w:r>
            <w:r w:rsidR="00962A62" w:rsidRPr="00C11082">
              <w:rPr>
                <w:rFonts w:ascii="Times New Roman" w:hAnsi="Times New Roman" w:cs="Times New Roman"/>
                <w:sz w:val="24"/>
                <w:szCs w:val="24"/>
              </w:rPr>
              <w:t>other anti-hypertensives (calcium channel/ꞵ-blockers)</w:t>
            </w:r>
            <w:r w:rsidR="00010AE4" w:rsidRPr="00C11082">
              <w:rPr>
                <w:rFonts w:ascii="Times New Roman" w:hAnsi="Times New Roman" w:cs="Times New Roman"/>
                <w:sz w:val="24"/>
                <w:szCs w:val="24"/>
              </w:rPr>
              <w:t xml:space="preserve"> could be explored</w:t>
            </w:r>
            <w:r w:rsidR="00962A62" w:rsidRPr="00C110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7238450" w14:textId="6AF48C8C" w:rsidR="00C9404C" w:rsidRPr="00F31BFD" w:rsidRDefault="0065170D">
      <w:pPr>
        <w:rPr>
          <w:rFonts w:ascii="Times New Roman" w:hAnsi="Times New Roman" w:cs="Times New Roman"/>
          <w:iCs/>
          <w:sz w:val="20"/>
        </w:rPr>
      </w:pPr>
      <w:r w:rsidRPr="00F31BFD">
        <w:rPr>
          <w:rFonts w:ascii="Times New Roman" w:hAnsi="Times New Roman" w:cs="Times New Roman"/>
          <w:iCs/>
          <w:sz w:val="20"/>
        </w:rPr>
        <w:t xml:space="preserve">IDM-infant of diabetic mothers, </w:t>
      </w:r>
      <w:r w:rsidR="00C9404C" w:rsidRPr="00F31BFD">
        <w:rPr>
          <w:rFonts w:ascii="Times New Roman" w:hAnsi="Times New Roman" w:cs="Times New Roman"/>
          <w:iCs/>
          <w:sz w:val="20"/>
        </w:rPr>
        <w:t xml:space="preserve">BPD-bronchopulmonary dysplasia, </w:t>
      </w:r>
      <w:r w:rsidRPr="00F31BFD">
        <w:rPr>
          <w:rFonts w:ascii="Times New Roman" w:hAnsi="Times New Roman" w:cs="Times New Roman"/>
          <w:iCs/>
          <w:sz w:val="20"/>
        </w:rPr>
        <w:t>TTTS-twin to twin transfusion syndrome, BP-blood pressure</w:t>
      </w:r>
      <w:r w:rsidR="00C2420A" w:rsidRPr="00F31BFD">
        <w:rPr>
          <w:rFonts w:ascii="Times New Roman" w:hAnsi="Times New Roman" w:cs="Times New Roman"/>
          <w:iCs/>
          <w:sz w:val="20"/>
        </w:rPr>
        <w:t>, PH-pulmonary hypertension</w:t>
      </w:r>
      <w:r w:rsidR="00F37767">
        <w:rPr>
          <w:rFonts w:ascii="Times New Roman" w:hAnsi="Times New Roman" w:cs="Times New Roman"/>
          <w:iCs/>
          <w:sz w:val="20"/>
        </w:rPr>
        <w:t>.</w:t>
      </w:r>
    </w:p>
    <w:sectPr w:rsidR="00C9404C" w:rsidRPr="00F31BFD" w:rsidSect="008D161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8243C2"/>
    <w:multiLevelType w:val="hybridMultilevel"/>
    <w:tmpl w:val="7F5C56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124E2A"/>
    <w:multiLevelType w:val="hybridMultilevel"/>
    <w:tmpl w:val="8E0A8D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D5137E"/>
    <w:multiLevelType w:val="hybridMultilevel"/>
    <w:tmpl w:val="E66426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737DC"/>
    <w:multiLevelType w:val="hybridMultilevel"/>
    <w:tmpl w:val="7F5C56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6C1E98"/>
    <w:multiLevelType w:val="hybridMultilevel"/>
    <w:tmpl w:val="7F5C561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B7E"/>
    <w:rsid w:val="00010AE4"/>
    <w:rsid w:val="00092F6E"/>
    <w:rsid w:val="000D02F9"/>
    <w:rsid w:val="000F5B7E"/>
    <w:rsid w:val="003105B1"/>
    <w:rsid w:val="003A3F15"/>
    <w:rsid w:val="003B7FB9"/>
    <w:rsid w:val="005E6574"/>
    <w:rsid w:val="0065170D"/>
    <w:rsid w:val="006D7794"/>
    <w:rsid w:val="008961B5"/>
    <w:rsid w:val="008D161C"/>
    <w:rsid w:val="009362A4"/>
    <w:rsid w:val="00962A62"/>
    <w:rsid w:val="00975D6F"/>
    <w:rsid w:val="009852D4"/>
    <w:rsid w:val="00C11082"/>
    <w:rsid w:val="00C2420A"/>
    <w:rsid w:val="00C9404C"/>
    <w:rsid w:val="00CB27AD"/>
    <w:rsid w:val="00D0361E"/>
    <w:rsid w:val="00D17112"/>
    <w:rsid w:val="00D85620"/>
    <w:rsid w:val="00E07FB3"/>
    <w:rsid w:val="00E541C3"/>
    <w:rsid w:val="00F31BFD"/>
    <w:rsid w:val="00F37767"/>
    <w:rsid w:val="00F5519E"/>
    <w:rsid w:val="00F9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EA624"/>
  <w15:chartTrackingRefBased/>
  <w15:docId w15:val="{A40B091C-51BE-4381-935A-760012F0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404C"/>
    <w:pPr>
      <w:ind w:left="720"/>
      <w:contextualSpacing/>
    </w:pPr>
  </w:style>
  <w:style w:type="paragraph" w:styleId="Revision">
    <w:name w:val="Revision"/>
    <w:hidden/>
    <w:uiPriority w:val="99"/>
    <w:semiHidden/>
    <w:rsid w:val="00C110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Health</Company>
  <LinksUpToDate>false</LinksUpToDate>
  <CharactersWithSpaces>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Sehgal</dc:creator>
  <cp:keywords/>
  <dc:description/>
  <cp:lastModifiedBy>Arvind Sehgal</cp:lastModifiedBy>
  <cp:revision>2</cp:revision>
  <dcterms:created xsi:type="dcterms:W3CDTF">2025-04-25T20:12:00Z</dcterms:created>
  <dcterms:modified xsi:type="dcterms:W3CDTF">2025-04-25T20:12:00Z</dcterms:modified>
</cp:coreProperties>
</file>